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C498B">
        <w:rPr>
          <w:rFonts w:ascii="Times New Roman" w:hAnsi="Times New Roman" w:cs="Times New Roman"/>
          <w:b/>
          <w:sz w:val="24"/>
          <w:szCs w:val="24"/>
        </w:rPr>
        <w:t>Supplement 2. Search strategy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- Chest Pain 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- Typical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- Atypical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4- Location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5- Severity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6- Duration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7- Exercise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8- Physical Exertion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9- Rest 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0- Emotions 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1- Nitrates 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2- Epidemiologic Factors 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13- Myocardial Ischemia 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4- Acute myocardial infarction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5- Coronary atherosclerosis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6- Coronary arteriosclerosis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7- Coronary obstruction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8- Coronary Artery Atherosclerosis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9- Coronary artery arteriosclerosis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0- Coronary Artery Obstruction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1- Ischaemic cardiomyopathy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2- I</w:t>
      </w: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chaemic heart disease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23- </w:t>
      </w:r>
      <w:proofErr w:type="spellStart"/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rinzmetal's</w:t>
      </w:r>
      <w:proofErr w:type="spellEnd"/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gina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4- Coronary artery spasm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5- Coronary spasm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26- Predictive Value of Tests 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27- Risk Assessment 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8- Medical History Taking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9- Diagnosis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0- 2 OR 3 OR 4 OR 5 OR 6 OR 7 OR 8 OR 9 OR 10 OR 11 OR 12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1- 1 AND 30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2- 13 OR 14 OR 15 OR 16 OR 17 OR 18 OR 19 OR 20 OR 21 OR 22 OR 23 OR 24 OR 25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3- 26 OR 27 OR 28 OR 29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AC498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4- 31 AND 32 AND 33</w:t>
      </w:r>
    </w:p>
    <w:p w:rsidR="00E91C7C" w:rsidRPr="00AC498B" w:rsidRDefault="00E91C7C" w:rsidP="00E91C7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7720B5" w:rsidRDefault="007720B5"/>
    <w:sectPr w:rsidR="00772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7C"/>
    <w:rsid w:val="00171454"/>
    <w:rsid w:val="003A561D"/>
    <w:rsid w:val="007720B5"/>
    <w:rsid w:val="00A044B7"/>
    <w:rsid w:val="00A5016B"/>
    <w:rsid w:val="00E9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C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Guest</cp:lastModifiedBy>
  <cp:revision>2</cp:revision>
  <dcterms:created xsi:type="dcterms:W3CDTF">2015-11-26T08:44:00Z</dcterms:created>
  <dcterms:modified xsi:type="dcterms:W3CDTF">2015-11-26T08:44:00Z</dcterms:modified>
</cp:coreProperties>
</file>